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6178F0" w14:textId="3E9247BC" w:rsidR="000962AD" w:rsidRPr="004B35BC" w:rsidRDefault="006258E4" w:rsidP="000962A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 w14:paraId="26696F3F" w14:textId="77777777" w:rsidR="000962AD" w:rsidRPr="004B35BC" w:rsidRDefault="000962AD" w:rsidP="000962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2F834C" w14:textId="0CD6D928" w:rsidR="000962AD" w:rsidRPr="006258E4" w:rsidRDefault="000962AD" w:rsidP="000962A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258E4">
        <w:rPr>
          <w:rFonts w:ascii="Times New Roman" w:hAnsi="Times New Roman" w:cs="Times New Roman"/>
          <w:i/>
          <w:iCs/>
          <w:sz w:val="24"/>
          <w:szCs w:val="24"/>
        </w:rPr>
        <w:t xml:space="preserve">Supplemental Table 1: Mediterranean-Dash Intervention for Neurological Delay (MIND) dietary questionnai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89"/>
        <w:gridCol w:w="1861"/>
      </w:tblGrid>
      <w:tr w:rsidR="000962AD" w:rsidRPr="004B35BC" w14:paraId="78FD05B7" w14:textId="77777777" w:rsidTr="00A95E17">
        <w:tc>
          <w:tcPr>
            <w:tcW w:w="10705" w:type="dxa"/>
          </w:tcPr>
          <w:p w14:paraId="66CCC190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245" w:type="dxa"/>
          </w:tcPr>
          <w:p w14:paraId="582AB20A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</w:tr>
      <w:tr w:rsidR="000962AD" w:rsidRPr="004B35BC" w14:paraId="49813B0C" w14:textId="77777777" w:rsidTr="00A95E17">
        <w:tc>
          <w:tcPr>
            <w:tcW w:w="10705" w:type="dxa"/>
          </w:tcPr>
          <w:p w14:paraId="1DD146C0" w14:textId="77777777" w:rsidR="000962AD" w:rsidRPr="004B35BC" w:rsidRDefault="000962AD" w:rsidP="00096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How many tablespoons of olive oil do you consume </w:t>
            </w:r>
            <w:r w:rsidRPr="004B3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 day </w:t>
            </w: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(including that used in salad dressings and sauteing?</w:t>
            </w:r>
          </w:p>
        </w:tc>
        <w:tc>
          <w:tcPr>
            <w:tcW w:w="2245" w:type="dxa"/>
          </w:tcPr>
          <w:p w14:paraId="0094049A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_____ T per day</w:t>
            </w:r>
          </w:p>
        </w:tc>
      </w:tr>
      <w:tr w:rsidR="000962AD" w:rsidRPr="004B35BC" w14:paraId="375DFFFC" w14:textId="77777777" w:rsidTr="00A95E17">
        <w:tc>
          <w:tcPr>
            <w:tcW w:w="10705" w:type="dxa"/>
          </w:tcPr>
          <w:p w14:paraId="7DC3108D" w14:textId="77777777" w:rsidR="000962AD" w:rsidRPr="004B35BC" w:rsidRDefault="000962AD" w:rsidP="00096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How many servings of green leafy vegetables do you eat </w:t>
            </w:r>
            <w:r w:rsidRPr="004B3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ch day</w:t>
            </w: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, such as spinach, kale, greens, romaine? (1cup for leafy, ½ cup for cooked/raw chopped)</w:t>
            </w:r>
          </w:p>
        </w:tc>
        <w:tc>
          <w:tcPr>
            <w:tcW w:w="2245" w:type="dxa"/>
          </w:tcPr>
          <w:p w14:paraId="3F5EEAAF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_____ per day</w:t>
            </w:r>
          </w:p>
        </w:tc>
      </w:tr>
      <w:tr w:rsidR="000962AD" w:rsidRPr="004B35BC" w14:paraId="5ADADCAE" w14:textId="77777777" w:rsidTr="00A95E17">
        <w:tc>
          <w:tcPr>
            <w:tcW w:w="10705" w:type="dxa"/>
          </w:tcPr>
          <w:p w14:paraId="2C323A2B" w14:textId="77777777" w:rsidR="000962AD" w:rsidRPr="004B35BC" w:rsidRDefault="000962AD" w:rsidP="00096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How many servings (1/2 cup) of other types of vegetables do you eat </w:t>
            </w:r>
            <w:r w:rsidRPr="004B3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ch day </w:t>
            </w: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(e.g. broccoli, carrots, peas, onions, green/red peppers, celery, string beans, tomatoes, yams, squash, eggplant)? </w:t>
            </w:r>
          </w:p>
        </w:tc>
        <w:tc>
          <w:tcPr>
            <w:tcW w:w="2245" w:type="dxa"/>
          </w:tcPr>
          <w:p w14:paraId="1DEE5260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_____ per day</w:t>
            </w:r>
          </w:p>
        </w:tc>
      </w:tr>
      <w:tr w:rsidR="000962AD" w:rsidRPr="004B35BC" w14:paraId="1C4C936D" w14:textId="77777777" w:rsidTr="00A95E17">
        <w:tc>
          <w:tcPr>
            <w:tcW w:w="10705" w:type="dxa"/>
          </w:tcPr>
          <w:p w14:paraId="1950D4B5" w14:textId="77777777" w:rsidR="000962AD" w:rsidRPr="004B35BC" w:rsidRDefault="000962AD" w:rsidP="00096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How many servings of berries do you eat </w:t>
            </w:r>
            <w:r w:rsidRPr="004B3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ch week </w:t>
            </w: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(e.g. strawberries, blueberries, raspberries)? </w:t>
            </w:r>
          </w:p>
        </w:tc>
        <w:tc>
          <w:tcPr>
            <w:tcW w:w="2245" w:type="dxa"/>
          </w:tcPr>
          <w:p w14:paraId="4CFCE0E5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_____per week</w:t>
            </w:r>
          </w:p>
        </w:tc>
      </w:tr>
      <w:tr w:rsidR="000962AD" w:rsidRPr="004B35BC" w14:paraId="19454978" w14:textId="77777777" w:rsidTr="00A95E17">
        <w:tc>
          <w:tcPr>
            <w:tcW w:w="10705" w:type="dxa"/>
          </w:tcPr>
          <w:p w14:paraId="40C07518" w14:textId="77777777" w:rsidR="000962AD" w:rsidRPr="004B35BC" w:rsidRDefault="000962AD" w:rsidP="00096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How many servings of red meat (steak, ham, roast), hamburger, hot dogs or sausages do you consume </w:t>
            </w:r>
            <w:r w:rsidRPr="004B3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ch week</w:t>
            </w: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? (3oz)</w:t>
            </w:r>
          </w:p>
        </w:tc>
        <w:tc>
          <w:tcPr>
            <w:tcW w:w="2245" w:type="dxa"/>
          </w:tcPr>
          <w:p w14:paraId="3258F1E9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_____per week</w:t>
            </w:r>
          </w:p>
        </w:tc>
      </w:tr>
      <w:tr w:rsidR="000962AD" w:rsidRPr="004B35BC" w14:paraId="147F2D54" w14:textId="77777777" w:rsidTr="00A95E17">
        <w:tc>
          <w:tcPr>
            <w:tcW w:w="10705" w:type="dxa"/>
          </w:tcPr>
          <w:p w14:paraId="1220418F" w14:textId="77777777" w:rsidR="000962AD" w:rsidRPr="004B35BC" w:rsidRDefault="000962AD" w:rsidP="00096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How many servings of fish (not fried and not including shellfish) do you consume </w:t>
            </w:r>
            <w:r w:rsidRPr="004B3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ch week</w:t>
            </w: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? (3oz)</w:t>
            </w:r>
          </w:p>
        </w:tc>
        <w:tc>
          <w:tcPr>
            <w:tcW w:w="2245" w:type="dxa"/>
          </w:tcPr>
          <w:p w14:paraId="7A7FD0EE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_____per week</w:t>
            </w:r>
          </w:p>
        </w:tc>
      </w:tr>
      <w:tr w:rsidR="000962AD" w:rsidRPr="004B35BC" w14:paraId="17D2D6B9" w14:textId="77777777" w:rsidTr="00A95E17">
        <w:tc>
          <w:tcPr>
            <w:tcW w:w="10705" w:type="dxa"/>
          </w:tcPr>
          <w:p w14:paraId="6DFAB486" w14:textId="77777777" w:rsidR="000962AD" w:rsidRPr="004B35BC" w:rsidRDefault="000962AD" w:rsidP="00096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How many servings of chicken (not fried) do you consume </w:t>
            </w:r>
            <w:r w:rsidRPr="004B3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ch week</w:t>
            </w: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? (3oz)</w:t>
            </w:r>
          </w:p>
        </w:tc>
        <w:tc>
          <w:tcPr>
            <w:tcW w:w="2245" w:type="dxa"/>
          </w:tcPr>
          <w:p w14:paraId="45EC5DAF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_____per week</w:t>
            </w:r>
          </w:p>
        </w:tc>
      </w:tr>
      <w:tr w:rsidR="000962AD" w:rsidRPr="004B35BC" w14:paraId="32348A43" w14:textId="77777777" w:rsidTr="00A95E17">
        <w:tc>
          <w:tcPr>
            <w:tcW w:w="10705" w:type="dxa"/>
          </w:tcPr>
          <w:p w14:paraId="0E842A03" w14:textId="77777777" w:rsidR="000962AD" w:rsidRPr="004B35BC" w:rsidRDefault="000962AD" w:rsidP="00096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How many servings of whole fat or regular cheese or cream cheese do you eat </w:t>
            </w:r>
            <w:r w:rsidRPr="004B3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ch week</w:t>
            </w: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45" w:type="dxa"/>
          </w:tcPr>
          <w:p w14:paraId="7F4C6E68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_____per week</w:t>
            </w:r>
          </w:p>
        </w:tc>
      </w:tr>
      <w:tr w:rsidR="000962AD" w:rsidRPr="004B35BC" w14:paraId="4369A2DC" w14:textId="77777777" w:rsidTr="00A95E17">
        <w:tc>
          <w:tcPr>
            <w:tcW w:w="10705" w:type="dxa"/>
          </w:tcPr>
          <w:p w14:paraId="24A8F732" w14:textId="77777777" w:rsidR="000962AD" w:rsidRPr="004B35BC" w:rsidRDefault="000962AD" w:rsidP="00096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How many servings of butter or cream (half &amp; half) do you consume </w:t>
            </w:r>
            <w:r w:rsidRPr="004B3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ch day</w:t>
            </w: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? (serving = 1T)</w:t>
            </w:r>
          </w:p>
        </w:tc>
        <w:tc>
          <w:tcPr>
            <w:tcW w:w="2245" w:type="dxa"/>
          </w:tcPr>
          <w:p w14:paraId="011FFE41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_____ T per day</w:t>
            </w:r>
          </w:p>
        </w:tc>
      </w:tr>
      <w:tr w:rsidR="000962AD" w:rsidRPr="004B35BC" w14:paraId="4177FC84" w14:textId="77777777" w:rsidTr="00A95E17">
        <w:tc>
          <w:tcPr>
            <w:tcW w:w="10705" w:type="dxa"/>
          </w:tcPr>
          <w:p w14:paraId="4699A1F2" w14:textId="77777777" w:rsidR="000962AD" w:rsidRPr="004B35BC" w:rsidRDefault="000962AD" w:rsidP="00096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How many servings of beans (1/2 cup) do you consume </w:t>
            </w:r>
            <w:r w:rsidRPr="004B3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ch week</w:t>
            </w: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2245" w:type="dxa"/>
          </w:tcPr>
          <w:p w14:paraId="0EE6A5EC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_____per week</w:t>
            </w:r>
          </w:p>
        </w:tc>
      </w:tr>
      <w:tr w:rsidR="000962AD" w:rsidRPr="004B35BC" w14:paraId="3F19A73F" w14:textId="77777777" w:rsidTr="00A95E17">
        <w:tc>
          <w:tcPr>
            <w:tcW w:w="10705" w:type="dxa"/>
          </w:tcPr>
          <w:p w14:paraId="331F2D1E" w14:textId="77777777" w:rsidR="000962AD" w:rsidRPr="004B35BC" w:rsidRDefault="000962AD" w:rsidP="00096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How often do you eat </w:t>
            </w:r>
            <w:r w:rsidRPr="004B35B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whole grain</w:t>
            </w: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breads</w:t>
            </w:r>
            <w:proofErr w:type="gramEnd"/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, pasta, or cereals </w:t>
            </w:r>
            <w:r w:rsidRPr="004B3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ch day</w:t>
            </w: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? (1 slice bread, ¾ cup pasta/cereal)</w:t>
            </w:r>
          </w:p>
        </w:tc>
        <w:tc>
          <w:tcPr>
            <w:tcW w:w="2245" w:type="dxa"/>
          </w:tcPr>
          <w:p w14:paraId="4E12B795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_____ per day</w:t>
            </w:r>
          </w:p>
        </w:tc>
      </w:tr>
      <w:tr w:rsidR="000962AD" w:rsidRPr="004B35BC" w14:paraId="363C13C8" w14:textId="77777777" w:rsidTr="00A95E17">
        <w:tc>
          <w:tcPr>
            <w:tcW w:w="10705" w:type="dxa"/>
          </w:tcPr>
          <w:p w14:paraId="5631E6BD" w14:textId="77777777" w:rsidR="000962AD" w:rsidRPr="004B35BC" w:rsidRDefault="000962AD" w:rsidP="00096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How often do you consume sweets, candy bars, pastries, cookies or cakes </w:t>
            </w:r>
            <w:r w:rsidRPr="004B3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week?</w:t>
            </w:r>
          </w:p>
        </w:tc>
        <w:tc>
          <w:tcPr>
            <w:tcW w:w="2245" w:type="dxa"/>
          </w:tcPr>
          <w:p w14:paraId="536DCC1B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_____per week</w:t>
            </w:r>
          </w:p>
        </w:tc>
      </w:tr>
      <w:tr w:rsidR="000962AD" w:rsidRPr="004B35BC" w14:paraId="0898C4EA" w14:textId="77777777" w:rsidTr="00A95E17">
        <w:tc>
          <w:tcPr>
            <w:tcW w:w="10705" w:type="dxa"/>
          </w:tcPr>
          <w:p w14:paraId="39CFAFAE" w14:textId="77777777" w:rsidR="000962AD" w:rsidRPr="004B35BC" w:rsidRDefault="000962AD" w:rsidP="00096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How many servings of nuts do you eat </w:t>
            </w:r>
            <w:r w:rsidRPr="004B3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ch week</w:t>
            </w: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? (handful or ¼ cup – 1/3 cup) </w:t>
            </w:r>
          </w:p>
        </w:tc>
        <w:tc>
          <w:tcPr>
            <w:tcW w:w="2245" w:type="dxa"/>
          </w:tcPr>
          <w:p w14:paraId="6F937FBF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_____per week</w:t>
            </w:r>
          </w:p>
        </w:tc>
      </w:tr>
      <w:tr w:rsidR="000962AD" w:rsidRPr="004B35BC" w14:paraId="126E8A9F" w14:textId="77777777" w:rsidTr="00A95E17">
        <w:tc>
          <w:tcPr>
            <w:tcW w:w="10705" w:type="dxa"/>
          </w:tcPr>
          <w:p w14:paraId="67C708AA" w14:textId="77777777" w:rsidR="000962AD" w:rsidRPr="004B35BC" w:rsidRDefault="000962AD" w:rsidP="00096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How many times </w:t>
            </w:r>
            <w:r w:rsidRPr="004B3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week</w:t>
            </w: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 do you consume food from a </w:t>
            </w:r>
            <w:proofErr w:type="gramStart"/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fast food</w:t>
            </w:r>
            <w:proofErr w:type="gramEnd"/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 restaurant such as McDonald’s, Burger King, Denny’s, Dominos, Popeyes, Kentucky Fried Chicken?</w:t>
            </w:r>
          </w:p>
        </w:tc>
        <w:tc>
          <w:tcPr>
            <w:tcW w:w="2245" w:type="dxa"/>
          </w:tcPr>
          <w:p w14:paraId="59A462C8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_____per week</w:t>
            </w:r>
          </w:p>
        </w:tc>
      </w:tr>
      <w:tr w:rsidR="000962AD" w:rsidRPr="004B35BC" w14:paraId="059B8399" w14:textId="77777777" w:rsidTr="00A95E17">
        <w:tc>
          <w:tcPr>
            <w:tcW w:w="10705" w:type="dxa"/>
          </w:tcPr>
          <w:p w14:paraId="35C8A1D2" w14:textId="77777777" w:rsidR="000962AD" w:rsidRPr="004B35BC" w:rsidRDefault="000962AD" w:rsidP="00096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 xml:space="preserve">How many servings of alcohol (12 oz beer, a 5 oz glass of wine, or 1 shot (1.5 oz) of liquor) do you drink </w:t>
            </w:r>
            <w:r w:rsidRPr="004B3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ch day?</w:t>
            </w:r>
          </w:p>
        </w:tc>
        <w:tc>
          <w:tcPr>
            <w:tcW w:w="2245" w:type="dxa"/>
          </w:tcPr>
          <w:p w14:paraId="6CF4C7A2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_____ per day</w:t>
            </w:r>
          </w:p>
        </w:tc>
      </w:tr>
    </w:tbl>
    <w:p w14:paraId="3A142DDE" w14:textId="77777777" w:rsidR="000962AD" w:rsidRPr="004B35BC" w:rsidRDefault="000962AD" w:rsidP="000962AD">
      <w:pPr>
        <w:rPr>
          <w:rFonts w:ascii="Times New Roman" w:hAnsi="Times New Roman" w:cs="Times New Roman"/>
          <w:sz w:val="24"/>
          <w:szCs w:val="24"/>
        </w:rPr>
      </w:pPr>
    </w:p>
    <w:p w14:paraId="5270DAA8" w14:textId="77777777" w:rsidR="006258E4" w:rsidRDefault="006258E4" w:rsidP="000962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307051" w14:textId="29558F8D" w:rsidR="000962AD" w:rsidRPr="006258E4" w:rsidRDefault="000962AD" w:rsidP="000962A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258E4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Supplemental Table 2: Cerebrovascular Disease Model Results </w:t>
      </w:r>
    </w:p>
    <w:tbl>
      <w:tblPr>
        <w:tblStyle w:val="TableGrid"/>
        <w:tblW w:w="9570" w:type="dxa"/>
        <w:tblLayout w:type="fixed"/>
        <w:tblLook w:val="04A0" w:firstRow="1" w:lastRow="0" w:firstColumn="1" w:lastColumn="0" w:noHBand="0" w:noVBand="1"/>
      </w:tblPr>
      <w:tblGrid>
        <w:gridCol w:w="3180"/>
        <w:gridCol w:w="3180"/>
        <w:gridCol w:w="3210"/>
      </w:tblGrid>
      <w:tr w:rsidR="000962AD" w:rsidRPr="004B35BC" w14:paraId="5757F422" w14:textId="77777777" w:rsidTr="00A95E17">
        <w:trPr>
          <w:trHeight w:val="118"/>
        </w:trPr>
        <w:tc>
          <w:tcPr>
            <w:tcW w:w="3180" w:type="dxa"/>
          </w:tcPr>
          <w:p w14:paraId="1951B1C3" w14:textId="77777777" w:rsidR="000962AD" w:rsidRPr="004B35BC" w:rsidRDefault="000962AD" w:rsidP="00A95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2-4 years post LS7</w:t>
            </w:r>
          </w:p>
        </w:tc>
        <w:tc>
          <w:tcPr>
            <w:tcW w:w="3180" w:type="dxa"/>
          </w:tcPr>
          <w:p w14:paraId="6E1D53B0" w14:textId="77777777" w:rsidR="000962AD" w:rsidRPr="004B35BC" w:rsidRDefault="000962AD" w:rsidP="00A95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4-6 years post LS7</w:t>
            </w:r>
          </w:p>
        </w:tc>
        <w:tc>
          <w:tcPr>
            <w:tcW w:w="3210" w:type="dxa"/>
          </w:tcPr>
          <w:p w14:paraId="76207C92" w14:textId="77777777" w:rsidR="000962AD" w:rsidRPr="004B35BC" w:rsidRDefault="000962AD" w:rsidP="00A95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6-8 years post LS7</w:t>
            </w:r>
          </w:p>
        </w:tc>
      </w:tr>
      <w:tr w:rsidR="000962AD" w:rsidRPr="004B35BC" w14:paraId="4B6AA677" w14:textId="77777777" w:rsidTr="00A95E17">
        <w:trPr>
          <w:trHeight w:val="1753"/>
        </w:trPr>
        <w:tc>
          <w:tcPr>
            <w:tcW w:w="3180" w:type="dxa"/>
          </w:tcPr>
          <w:p w14:paraId="643DA95F" w14:textId="0F34ECC3" w:rsidR="00210259" w:rsidRPr="004B35BC" w:rsidRDefault="00210259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5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C6BB75F" wp14:editId="008037B0">
                  <wp:extent cx="1842654" cy="1361365"/>
                  <wp:effectExtent l="0" t="0" r="5715" b="0"/>
                  <wp:docPr id="157533160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5331608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9898" cy="13667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80" w:type="dxa"/>
          </w:tcPr>
          <w:p w14:paraId="2C97865E" w14:textId="5566C603" w:rsidR="000962AD" w:rsidRPr="004B35BC" w:rsidRDefault="00210259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5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2C75214" wp14:editId="6F482338">
                  <wp:extent cx="1821278" cy="1360805"/>
                  <wp:effectExtent l="0" t="0" r="7620" b="0"/>
                  <wp:docPr id="81030699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0306997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3407" cy="13773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4C0A8A5B" w14:textId="7AB3BCBB" w:rsidR="00210259" w:rsidRPr="004B35BC" w:rsidRDefault="00210259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5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C5C5A01" wp14:editId="460B5097">
                  <wp:extent cx="1877291" cy="1386955"/>
                  <wp:effectExtent l="0" t="0" r="8890" b="3810"/>
                  <wp:docPr id="1678924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89244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9878" cy="13888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62AD" w:rsidRPr="004B35BC" w14:paraId="15838ABE" w14:textId="77777777" w:rsidTr="00A95E17">
        <w:trPr>
          <w:trHeight w:val="1663"/>
        </w:trPr>
        <w:tc>
          <w:tcPr>
            <w:tcW w:w="3180" w:type="dxa"/>
          </w:tcPr>
          <w:p w14:paraId="5581022A" w14:textId="77777777" w:rsidR="000962AD" w:rsidRPr="004B35BC" w:rsidRDefault="000962AD" w:rsidP="00A95E1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5714C2F9" wp14:editId="09D12EBD">
                  <wp:extent cx="1852930" cy="1398559"/>
                  <wp:effectExtent l="0" t="0" r="0" b="0"/>
                  <wp:docPr id="1391399309" name="Picture 1" descr="A table with numbers and lett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1399309" name="Picture 1" descr="A table with numbers and letters&#10;&#10;Description automatically generated"/>
                          <pic:cNvPicPr/>
                        </pic:nvPicPr>
                        <pic:blipFill rotWithShape="1">
                          <a:blip r:embed="rId8"/>
                          <a:srcRect l="2473" t="1695" r="3180"/>
                          <a:stretch/>
                        </pic:blipFill>
                        <pic:spPr bwMode="auto">
                          <a:xfrm>
                            <a:off x="0" y="0"/>
                            <a:ext cx="1857374" cy="14019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80" w:type="dxa"/>
          </w:tcPr>
          <w:p w14:paraId="513CE46B" w14:textId="77777777" w:rsidR="000962AD" w:rsidRPr="004B35BC" w:rsidRDefault="000962AD" w:rsidP="00A95E1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E36733D" wp14:editId="38FAB35F">
                  <wp:extent cx="1865797" cy="1416685"/>
                  <wp:effectExtent l="0" t="0" r="1270" b="0"/>
                  <wp:docPr id="538899743" name="Picture 1" descr="A screenshot of a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8899743" name="Picture 1" descr="A screenshot of a table&#10;&#10;Description automatically generated"/>
                          <pic:cNvPicPr/>
                        </pic:nvPicPr>
                        <pic:blipFill rotWithShape="1">
                          <a:blip r:embed="rId9"/>
                          <a:srcRect l="1690" t="2363" r="1656" b="-452"/>
                          <a:stretch/>
                        </pic:blipFill>
                        <pic:spPr bwMode="auto">
                          <a:xfrm>
                            <a:off x="0" y="0"/>
                            <a:ext cx="1875049" cy="14237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2813AA93" w14:textId="77777777" w:rsidR="000962AD" w:rsidRPr="004B35BC" w:rsidRDefault="000962AD" w:rsidP="00A95E1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FE3B179" wp14:editId="04C00B86">
                  <wp:extent cx="1913890" cy="1416405"/>
                  <wp:effectExtent l="0" t="0" r="0" b="0"/>
                  <wp:docPr id="1129257546" name="Picture 1" descr="A table with numbers and lett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9257546" name="Picture 1" descr="A table with numbers and letters&#10;&#10;Description automatically generated"/>
                          <pic:cNvPicPr/>
                        </pic:nvPicPr>
                        <pic:blipFill rotWithShape="1">
                          <a:blip r:embed="rId10"/>
                          <a:srcRect l="1460" t="1517" r="1059" b="4353"/>
                          <a:stretch/>
                        </pic:blipFill>
                        <pic:spPr bwMode="auto">
                          <a:xfrm>
                            <a:off x="0" y="0"/>
                            <a:ext cx="1921567" cy="14220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62AD" w:rsidRPr="004B35BC" w14:paraId="06CD2C66" w14:textId="77777777" w:rsidTr="00A95E17">
        <w:trPr>
          <w:trHeight w:val="2391"/>
        </w:trPr>
        <w:tc>
          <w:tcPr>
            <w:tcW w:w="3180" w:type="dxa"/>
          </w:tcPr>
          <w:p w14:paraId="726E5D7B" w14:textId="77777777" w:rsidR="000962AD" w:rsidRPr="004B35BC" w:rsidRDefault="000962AD" w:rsidP="00A95E1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F69BF91" wp14:editId="53E74FC6">
                  <wp:extent cx="1855470" cy="1422286"/>
                  <wp:effectExtent l="0" t="0" r="0" b="6985"/>
                  <wp:docPr id="400594803" name="Picture 1" descr="A table with numbers and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0594803" name="Picture 1" descr="A table with numbers and text&#10;&#10;Description automatically generated"/>
                          <pic:cNvPicPr/>
                        </pic:nvPicPr>
                        <pic:blipFill rotWithShape="1">
                          <a:blip r:embed="rId11"/>
                          <a:srcRect l="1095" t="1043" r="1825" b="8336"/>
                          <a:stretch/>
                        </pic:blipFill>
                        <pic:spPr bwMode="auto">
                          <a:xfrm>
                            <a:off x="0" y="0"/>
                            <a:ext cx="1862215" cy="14274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80" w:type="dxa"/>
          </w:tcPr>
          <w:p w14:paraId="0F053C4F" w14:textId="77777777" w:rsidR="000962AD" w:rsidRPr="004B35BC" w:rsidRDefault="000962AD" w:rsidP="00A95E1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8221891" wp14:editId="6BEC43B5">
                  <wp:extent cx="1881505" cy="1415638"/>
                  <wp:effectExtent l="0" t="0" r="4445" b="0"/>
                  <wp:docPr id="682359189" name="Picture 1" descr="A table with numbers and lett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2359189" name="Picture 1" descr="A table with numbers and letters&#10;&#10;Description automatically generated"/>
                          <pic:cNvPicPr/>
                        </pic:nvPicPr>
                        <pic:blipFill rotWithShape="1">
                          <a:blip r:embed="rId12"/>
                          <a:srcRect t="1225"/>
                          <a:stretch/>
                        </pic:blipFill>
                        <pic:spPr bwMode="auto">
                          <a:xfrm>
                            <a:off x="0" y="0"/>
                            <a:ext cx="1885506" cy="14186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56E769A8" w14:textId="77777777" w:rsidR="000962AD" w:rsidRPr="004B35BC" w:rsidRDefault="000962AD" w:rsidP="00A95E1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78B2D2F" wp14:editId="61EE5C5B">
                  <wp:extent cx="1828359" cy="1365250"/>
                  <wp:effectExtent l="0" t="0" r="635" b="6350"/>
                  <wp:docPr id="965589914" name="Picture 1" descr="A table with numbers and lett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5589914" name="Picture 1" descr="A table with numbers and letters&#10;&#10;Description automatically generated"/>
                          <pic:cNvPicPr/>
                        </pic:nvPicPr>
                        <pic:blipFill rotWithShape="1">
                          <a:blip r:embed="rId13"/>
                          <a:srcRect l="1458" t="1072" r="1825" b="3335"/>
                          <a:stretch/>
                        </pic:blipFill>
                        <pic:spPr bwMode="auto">
                          <a:xfrm>
                            <a:off x="0" y="0"/>
                            <a:ext cx="1835849" cy="13708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8AEE83" w14:textId="77777777" w:rsidR="004A09BC" w:rsidRDefault="004A09BC" w:rsidP="006258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9D8733" w14:textId="1FDF64E9" w:rsidR="000962AD" w:rsidRPr="004B35BC" w:rsidRDefault="000962AD" w:rsidP="006258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35BC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5F7CFE">
        <w:rPr>
          <w:rFonts w:ascii="Times New Roman" w:hAnsi="Times New Roman" w:cs="Times New Roman"/>
          <w:sz w:val="24"/>
          <w:szCs w:val="24"/>
        </w:rPr>
        <w:t xml:space="preserve">LS7 (Life Simple Seven), </w:t>
      </w:r>
      <w:proofErr w:type="spellStart"/>
      <w:r w:rsidRPr="004B35BC">
        <w:rPr>
          <w:rFonts w:ascii="Times New Roman" w:hAnsi="Times New Roman" w:cs="Times New Roman"/>
          <w:sz w:val="24"/>
          <w:szCs w:val="24"/>
        </w:rPr>
        <w:t>percent_WM_</w:t>
      </w:r>
      <w:r w:rsidR="00210259">
        <w:rPr>
          <w:rFonts w:ascii="Times New Roman" w:hAnsi="Times New Roman" w:cs="Times New Roman"/>
          <w:sz w:val="24"/>
          <w:szCs w:val="24"/>
        </w:rPr>
        <w:t>cubic</w:t>
      </w:r>
      <w:proofErr w:type="spellEnd"/>
      <w:r w:rsidRPr="004B35BC">
        <w:rPr>
          <w:rFonts w:ascii="Times New Roman" w:hAnsi="Times New Roman" w:cs="Times New Roman"/>
          <w:sz w:val="24"/>
          <w:szCs w:val="24"/>
        </w:rPr>
        <w:t xml:space="preserve"> (</w:t>
      </w:r>
      <w:r w:rsidR="00210259">
        <w:rPr>
          <w:rFonts w:ascii="Times New Roman" w:hAnsi="Times New Roman" w:cs="Times New Roman"/>
          <w:sz w:val="24"/>
          <w:szCs w:val="24"/>
        </w:rPr>
        <w:t xml:space="preserve">the cubic root of </w:t>
      </w:r>
      <w:r w:rsidRPr="004B35BC">
        <w:rPr>
          <w:rFonts w:ascii="Times New Roman" w:hAnsi="Times New Roman" w:cs="Times New Roman"/>
          <w:sz w:val="24"/>
          <w:szCs w:val="24"/>
        </w:rPr>
        <w:t xml:space="preserve">percent white matter lesions), </w:t>
      </w:r>
      <w:proofErr w:type="spellStart"/>
      <w:r w:rsidRPr="004B35BC">
        <w:rPr>
          <w:rFonts w:ascii="Times New Roman" w:hAnsi="Times New Roman" w:cs="Times New Roman"/>
          <w:sz w:val="24"/>
          <w:szCs w:val="24"/>
        </w:rPr>
        <w:t>gm_cbf_mean</w:t>
      </w:r>
      <w:proofErr w:type="spellEnd"/>
      <w:r w:rsidRPr="004B35BC">
        <w:rPr>
          <w:rFonts w:ascii="Times New Roman" w:hAnsi="Times New Roman" w:cs="Times New Roman"/>
          <w:sz w:val="24"/>
          <w:szCs w:val="24"/>
        </w:rPr>
        <w:t xml:space="preserve"> (mean gray matter cerebral blood flow), </w:t>
      </w:r>
      <w:proofErr w:type="spellStart"/>
      <w:r w:rsidRPr="004B35BC">
        <w:rPr>
          <w:rFonts w:ascii="Times New Roman" w:hAnsi="Times New Roman" w:cs="Times New Roman"/>
          <w:sz w:val="24"/>
          <w:szCs w:val="24"/>
        </w:rPr>
        <w:t>wm_cbf_mean</w:t>
      </w:r>
      <w:proofErr w:type="spellEnd"/>
      <w:r w:rsidRPr="004B35BC">
        <w:rPr>
          <w:rFonts w:ascii="Times New Roman" w:hAnsi="Times New Roman" w:cs="Times New Roman"/>
          <w:sz w:val="24"/>
          <w:szCs w:val="24"/>
        </w:rPr>
        <w:t xml:space="preserve"> (mean white matter cerebral blood flow)</w:t>
      </w:r>
    </w:p>
    <w:p w14:paraId="7658805F" w14:textId="77777777" w:rsidR="000962AD" w:rsidRPr="004B35BC" w:rsidRDefault="000962AD" w:rsidP="000962AD">
      <w:pPr>
        <w:rPr>
          <w:rFonts w:ascii="Times New Roman" w:hAnsi="Times New Roman" w:cs="Times New Roman"/>
          <w:sz w:val="24"/>
          <w:szCs w:val="24"/>
        </w:rPr>
      </w:pPr>
    </w:p>
    <w:p w14:paraId="3C41BC57" w14:textId="77777777" w:rsidR="000962AD" w:rsidRPr="004B35BC" w:rsidRDefault="000962AD" w:rsidP="000962AD">
      <w:pPr>
        <w:rPr>
          <w:rFonts w:ascii="Times New Roman" w:hAnsi="Times New Roman" w:cs="Times New Roman"/>
          <w:sz w:val="24"/>
          <w:szCs w:val="24"/>
        </w:rPr>
      </w:pPr>
    </w:p>
    <w:p w14:paraId="40E32AF3" w14:textId="77777777" w:rsidR="000962AD" w:rsidRPr="004B35BC" w:rsidRDefault="000962AD" w:rsidP="000962AD">
      <w:pPr>
        <w:rPr>
          <w:rFonts w:ascii="Times New Roman" w:hAnsi="Times New Roman" w:cs="Times New Roman"/>
          <w:sz w:val="24"/>
          <w:szCs w:val="24"/>
        </w:rPr>
      </w:pPr>
    </w:p>
    <w:p w14:paraId="65F381D8" w14:textId="77777777" w:rsidR="000962AD" w:rsidRPr="004B35BC" w:rsidRDefault="000962AD" w:rsidP="000962AD">
      <w:pPr>
        <w:rPr>
          <w:rFonts w:ascii="Times New Roman" w:hAnsi="Times New Roman" w:cs="Times New Roman"/>
          <w:sz w:val="24"/>
          <w:szCs w:val="24"/>
        </w:rPr>
      </w:pPr>
    </w:p>
    <w:p w14:paraId="49C925F1" w14:textId="77777777" w:rsidR="000962AD" w:rsidRPr="004B35BC" w:rsidRDefault="000962AD" w:rsidP="000962AD">
      <w:pPr>
        <w:rPr>
          <w:rFonts w:ascii="Times New Roman" w:hAnsi="Times New Roman" w:cs="Times New Roman"/>
          <w:sz w:val="24"/>
          <w:szCs w:val="24"/>
        </w:rPr>
      </w:pPr>
    </w:p>
    <w:p w14:paraId="4E58D8C7" w14:textId="77777777" w:rsidR="006258E4" w:rsidRDefault="006258E4" w:rsidP="000962AD">
      <w:pPr>
        <w:rPr>
          <w:rFonts w:ascii="Times New Roman" w:hAnsi="Times New Roman" w:cs="Times New Roman"/>
          <w:sz w:val="24"/>
          <w:szCs w:val="24"/>
        </w:rPr>
      </w:pPr>
    </w:p>
    <w:p w14:paraId="2B8AB860" w14:textId="5022490A" w:rsidR="000962AD" w:rsidRPr="006258E4" w:rsidRDefault="000962AD" w:rsidP="000962A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258E4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Supplemental Table 3: Cognitive Composite Score Model Results </w:t>
      </w:r>
    </w:p>
    <w:tbl>
      <w:tblPr>
        <w:tblStyle w:val="TableGrid"/>
        <w:tblW w:w="9417" w:type="dxa"/>
        <w:tblLayout w:type="fixed"/>
        <w:tblLook w:val="04A0" w:firstRow="1" w:lastRow="0" w:firstColumn="1" w:lastColumn="0" w:noHBand="0" w:noVBand="1"/>
      </w:tblPr>
      <w:tblGrid>
        <w:gridCol w:w="3149"/>
        <w:gridCol w:w="3065"/>
        <w:gridCol w:w="3203"/>
      </w:tblGrid>
      <w:tr w:rsidR="000962AD" w:rsidRPr="004B35BC" w14:paraId="0775FAB3" w14:textId="77777777" w:rsidTr="00A95E17">
        <w:trPr>
          <w:trHeight w:val="118"/>
        </w:trPr>
        <w:tc>
          <w:tcPr>
            <w:tcW w:w="3149" w:type="dxa"/>
          </w:tcPr>
          <w:p w14:paraId="03CFFCE4" w14:textId="77777777" w:rsidR="000962AD" w:rsidRPr="004B35BC" w:rsidRDefault="000962AD" w:rsidP="00A95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2-4 years post LS7</w:t>
            </w:r>
          </w:p>
        </w:tc>
        <w:tc>
          <w:tcPr>
            <w:tcW w:w="3065" w:type="dxa"/>
          </w:tcPr>
          <w:p w14:paraId="5D256B47" w14:textId="77777777" w:rsidR="000962AD" w:rsidRPr="004B35BC" w:rsidRDefault="000962AD" w:rsidP="00A95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4-6 years post LS7</w:t>
            </w:r>
          </w:p>
        </w:tc>
        <w:tc>
          <w:tcPr>
            <w:tcW w:w="3203" w:type="dxa"/>
          </w:tcPr>
          <w:p w14:paraId="7F916253" w14:textId="77777777" w:rsidR="000962AD" w:rsidRPr="004B35BC" w:rsidRDefault="000962AD" w:rsidP="00A95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6-8 years post LS7</w:t>
            </w:r>
          </w:p>
        </w:tc>
      </w:tr>
      <w:tr w:rsidR="000962AD" w:rsidRPr="004B35BC" w14:paraId="54062C46" w14:textId="77777777" w:rsidTr="00A95E17">
        <w:trPr>
          <w:trHeight w:val="1753"/>
        </w:trPr>
        <w:tc>
          <w:tcPr>
            <w:tcW w:w="3149" w:type="dxa"/>
          </w:tcPr>
          <w:p w14:paraId="541F51E9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D5AC0E8" wp14:editId="3DA755A8">
                  <wp:extent cx="1866996" cy="1797142"/>
                  <wp:effectExtent l="0" t="0" r="0" b="0"/>
                  <wp:docPr id="1034776986" name="Picture 1" descr="A table with numbers and lett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4776986" name="Picture 1" descr="A table with numbers and letters&#10;&#10;Description automatically generated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96" cy="17971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5" w:type="dxa"/>
          </w:tcPr>
          <w:p w14:paraId="509629EA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78DD70C" wp14:editId="777FD4C0">
                  <wp:extent cx="1873346" cy="1809843"/>
                  <wp:effectExtent l="0" t="0" r="0" b="0"/>
                  <wp:docPr id="186162403" name="Picture 1" descr="A table with numbers and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162403" name="Picture 1" descr="A table with numbers and text&#10;&#10;Description automatically generated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3346" cy="1809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3" w:type="dxa"/>
          </w:tcPr>
          <w:p w14:paraId="2BD2E0C8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E11D171" wp14:editId="0C9CDA75">
                  <wp:extent cx="1892397" cy="1816193"/>
                  <wp:effectExtent l="0" t="0" r="0" b="0"/>
                  <wp:docPr id="350400698" name="Picture 1" descr="A table with numbers and a number of objec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0400698" name="Picture 1" descr="A table with numbers and a number of objects&#10;&#10;Description automatically generated with medium confidence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2397" cy="18161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62AD" w:rsidRPr="004B35BC" w14:paraId="08EECDC2" w14:textId="77777777" w:rsidTr="00A95E17">
        <w:trPr>
          <w:trHeight w:val="1663"/>
        </w:trPr>
        <w:tc>
          <w:tcPr>
            <w:tcW w:w="3149" w:type="dxa"/>
          </w:tcPr>
          <w:p w14:paraId="0BDD6E8C" w14:textId="77777777" w:rsidR="000962AD" w:rsidRPr="004B35BC" w:rsidRDefault="000962AD" w:rsidP="00A95E1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8757E76" wp14:editId="1059F497">
                  <wp:extent cx="1905098" cy="1778091"/>
                  <wp:effectExtent l="0" t="0" r="0" b="0"/>
                  <wp:docPr id="1282876039" name="Picture 1" descr="A table with numbers and lett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2876039" name="Picture 1" descr="A table with numbers and letters&#10;&#10;Description automatically generated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98" cy="17780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5" w:type="dxa"/>
          </w:tcPr>
          <w:p w14:paraId="48E6A0AA" w14:textId="77777777" w:rsidR="000962AD" w:rsidRPr="004B35BC" w:rsidRDefault="000962AD" w:rsidP="00A95E1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602360B" wp14:editId="6608FD0D">
                  <wp:extent cx="1886047" cy="1816193"/>
                  <wp:effectExtent l="0" t="0" r="0" b="0"/>
                  <wp:docPr id="742852988" name="Picture 1" descr="A table with numbers and lett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2852988" name="Picture 1" descr="A table with numbers and letters&#10;&#10;Description automatically generated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6047" cy="18161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3" w:type="dxa"/>
          </w:tcPr>
          <w:p w14:paraId="52AE6F40" w14:textId="77777777" w:rsidR="000962AD" w:rsidRPr="004B35BC" w:rsidRDefault="000962AD" w:rsidP="00A95E1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B18FE94" wp14:editId="01E0BE68">
                  <wp:extent cx="1892397" cy="1752690"/>
                  <wp:effectExtent l="0" t="0" r="0" b="0"/>
                  <wp:docPr id="2074801627" name="Picture 1" descr="A table with numbers and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4801627" name="Picture 1" descr="A table with numbers and text&#10;&#10;Description automatically generated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2397" cy="1752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62AD" w:rsidRPr="004B35BC" w14:paraId="09942D27" w14:textId="77777777" w:rsidTr="00A95E17">
        <w:trPr>
          <w:trHeight w:val="2391"/>
        </w:trPr>
        <w:tc>
          <w:tcPr>
            <w:tcW w:w="3149" w:type="dxa"/>
          </w:tcPr>
          <w:p w14:paraId="4C584758" w14:textId="77777777" w:rsidR="000962AD" w:rsidRPr="004B35BC" w:rsidRDefault="000962AD" w:rsidP="00A95E1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324867A" wp14:editId="25F557BA">
                  <wp:extent cx="1885950" cy="1816100"/>
                  <wp:effectExtent l="0" t="0" r="0" b="0"/>
                  <wp:docPr id="1257535523" name="Picture 1" descr="A table with numbers and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7535523" name="Picture 1" descr="A table with numbers and text&#10;&#10;Description automatically generated"/>
                          <pic:cNvPicPr/>
                        </pic:nvPicPr>
                        <pic:blipFill rotWithShape="1">
                          <a:blip r:embed="rId20"/>
                          <a:srcRect l="1329" r="1"/>
                          <a:stretch/>
                        </pic:blipFill>
                        <pic:spPr bwMode="auto">
                          <a:xfrm>
                            <a:off x="0" y="0"/>
                            <a:ext cx="1886047" cy="18161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5" w:type="dxa"/>
          </w:tcPr>
          <w:p w14:paraId="71B5D9D3" w14:textId="77777777" w:rsidR="000962AD" w:rsidRPr="004B35BC" w:rsidRDefault="000962AD" w:rsidP="00A95E1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BF2B31C" wp14:editId="50333A09">
                  <wp:extent cx="1866996" cy="1778091"/>
                  <wp:effectExtent l="0" t="0" r="0" b="0"/>
                  <wp:docPr id="613630554" name="Picture 1" descr="A table with numbers and lett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3630554" name="Picture 1" descr="A table with numbers and letters&#10;&#10;Description automatically generated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96" cy="17780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3" w:type="dxa"/>
          </w:tcPr>
          <w:p w14:paraId="68727234" w14:textId="77777777" w:rsidR="000962AD" w:rsidRPr="004B35BC" w:rsidRDefault="000962AD" w:rsidP="00A95E1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714F0BB" wp14:editId="58465657">
                  <wp:extent cx="1866996" cy="1771741"/>
                  <wp:effectExtent l="0" t="0" r="0" b="0"/>
                  <wp:docPr id="236972584" name="Picture 1" descr="A table with numbers and a number of objec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6972584" name="Picture 1" descr="A table with numbers and a number of objects&#10;&#10;Description automatically generated with medium confidence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96" cy="17717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62AD" w:rsidRPr="004B35BC" w14:paraId="4417222E" w14:textId="77777777" w:rsidTr="00A95E17">
        <w:trPr>
          <w:trHeight w:val="2391"/>
        </w:trPr>
        <w:tc>
          <w:tcPr>
            <w:tcW w:w="3149" w:type="dxa"/>
          </w:tcPr>
          <w:p w14:paraId="1494F91A" w14:textId="77777777" w:rsidR="000962AD" w:rsidRPr="004B35BC" w:rsidRDefault="000962AD" w:rsidP="00A95E1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1D46D09" wp14:editId="1D6B371A">
                  <wp:extent cx="1860550" cy="1797050"/>
                  <wp:effectExtent l="0" t="0" r="6350" b="0"/>
                  <wp:docPr id="1011101608" name="Picture 1" descr="A table with numbers and lett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1101608" name="Picture 1" descr="A table with numbers and letters&#10;&#10;Description automatically generated"/>
                          <pic:cNvPicPr/>
                        </pic:nvPicPr>
                        <pic:blipFill rotWithShape="1">
                          <a:blip r:embed="rId23"/>
                          <a:srcRect l="1347" r="-1"/>
                          <a:stretch/>
                        </pic:blipFill>
                        <pic:spPr bwMode="auto">
                          <a:xfrm>
                            <a:off x="0" y="0"/>
                            <a:ext cx="1860646" cy="17971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5" w:type="dxa"/>
          </w:tcPr>
          <w:p w14:paraId="32251C4F" w14:textId="77777777" w:rsidR="000962AD" w:rsidRPr="005F7CFE" w:rsidRDefault="000962AD" w:rsidP="00A95E1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7CF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4A0623B" wp14:editId="352D9EB6">
                  <wp:extent cx="1873250" cy="1797050"/>
                  <wp:effectExtent l="0" t="0" r="0" b="0"/>
                  <wp:docPr id="2098429871" name="Picture 1" descr="A table with numbers and lett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8429871" name="Picture 1" descr="A table with numbers and letters&#10;&#10;Description automatically generated"/>
                          <pic:cNvPicPr/>
                        </pic:nvPicPr>
                        <pic:blipFill rotWithShape="1">
                          <a:blip r:embed="rId24"/>
                          <a:srcRect l="1666"/>
                          <a:stretch/>
                        </pic:blipFill>
                        <pic:spPr bwMode="auto">
                          <a:xfrm>
                            <a:off x="0" y="0"/>
                            <a:ext cx="1873346" cy="17971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3" w:type="dxa"/>
          </w:tcPr>
          <w:p w14:paraId="54BBCF93" w14:textId="77777777" w:rsidR="000962AD" w:rsidRPr="004B35BC" w:rsidRDefault="000962AD" w:rsidP="00A95E1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F04B673" wp14:editId="322E83C9">
                  <wp:extent cx="1866996" cy="1797142"/>
                  <wp:effectExtent l="0" t="0" r="0" b="0"/>
                  <wp:docPr id="217056430" name="Picture 1" descr="A table with numbers and lett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056430" name="Picture 1" descr="A table with numbers and letters&#10;&#10;Description automatically generated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96" cy="17971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DEAE50" w14:textId="77777777" w:rsidR="00B35004" w:rsidRDefault="00B35004" w:rsidP="000962AD">
      <w:pPr>
        <w:rPr>
          <w:rFonts w:ascii="Times New Roman" w:hAnsi="Times New Roman" w:cs="Times New Roman"/>
          <w:sz w:val="24"/>
          <w:szCs w:val="24"/>
        </w:rPr>
      </w:pPr>
    </w:p>
    <w:p w14:paraId="46870824" w14:textId="7106DC6F" w:rsidR="000962AD" w:rsidRDefault="000962AD" w:rsidP="006258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35BC">
        <w:rPr>
          <w:rFonts w:ascii="Times New Roman" w:hAnsi="Times New Roman" w:cs="Times New Roman"/>
          <w:sz w:val="24"/>
          <w:szCs w:val="24"/>
        </w:rPr>
        <w:lastRenderedPageBreak/>
        <w:t>Abbreviations:</w:t>
      </w:r>
      <w:r w:rsidR="005F7CFE">
        <w:rPr>
          <w:rFonts w:ascii="Times New Roman" w:hAnsi="Times New Roman" w:cs="Times New Roman"/>
          <w:sz w:val="24"/>
          <w:szCs w:val="24"/>
        </w:rPr>
        <w:t xml:space="preserve"> LS7 (Life Simple Seven),</w:t>
      </w:r>
      <w:r w:rsidRPr="004B35BC">
        <w:rPr>
          <w:rFonts w:ascii="Times New Roman" w:hAnsi="Times New Roman" w:cs="Times New Roman"/>
          <w:sz w:val="24"/>
          <w:szCs w:val="24"/>
        </w:rPr>
        <w:t xml:space="preserve"> z_pacc3_cfl (z-score for PACC3), </w:t>
      </w:r>
      <w:proofErr w:type="spellStart"/>
      <w:r w:rsidRPr="004B35BC">
        <w:rPr>
          <w:rFonts w:ascii="Times New Roman" w:hAnsi="Times New Roman" w:cs="Times New Roman"/>
          <w:sz w:val="24"/>
          <w:szCs w:val="24"/>
        </w:rPr>
        <w:t>z_del_rec</w:t>
      </w:r>
      <w:proofErr w:type="spellEnd"/>
      <w:r w:rsidRPr="004B35BC">
        <w:rPr>
          <w:rFonts w:ascii="Times New Roman" w:hAnsi="Times New Roman" w:cs="Times New Roman"/>
          <w:sz w:val="24"/>
          <w:szCs w:val="24"/>
        </w:rPr>
        <w:t xml:space="preserve"> (z-score for Delayed Recall), </w:t>
      </w:r>
      <w:proofErr w:type="spellStart"/>
      <w:r w:rsidRPr="004B35BC">
        <w:rPr>
          <w:rFonts w:ascii="Times New Roman" w:hAnsi="Times New Roman" w:cs="Times New Roman"/>
          <w:sz w:val="24"/>
          <w:szCs w:val="24"/>
        </w:rPr>
        <w:t>z_imm_lrn</w:t>
      </w:r>
      <w:proofErr w:type="spellEnd"/>
      <w:r w:rsidRPr="004B35BC">
        <w:rPr>
          <w:rFonts w:ascii="Times New Roman" w:hAnsi="Times New Roman" w:cs="Times New Roman"/>
          <w:sz w:val="24"/>
          <w:szCs w:val="24"/>
        </w:rPr>
        <w:t xml:space="preserve"> (z-score for Immediate Learning), </w:t>
      </w:r>
      <w:proofErr w:type="spellStart"/>
      <w:r w:rsidRPr="004B35BC">
        <w:rPr>
          <w:rFonts w:ascii="Times New Roman" w:hAnsi="Times New Roman" w:cs="Times New Roman"/>
          <w:sz w:val="24"/>
          <w:szCs w:val="24"/>
        </w:rPr>
        <w:t>z_exec_fn_cfl</w:t>
      </w:r>
      <w:proofErr w:type="spellEnd"/>
      <w:r w:rsidRPr="004B35BC">
        <w:rPr>
          <w:rFonts w:ascii="Times New Roman" w:hAnsi="Times New Roman" w:cs="Times New Roman"/>
          <w:sz w:val="24"/>
          <w:szCs w:val="24"/>
        </w:rPr>
        <w:t xml:space="preserve"> (z-score for Executive Function)</w:t>
      </w:r>
      <w:r w:rsidR="005F7CFE">
        <w:rPr>
          <w:rFonts w:ascii="Times New Roman" w:hAnsi="Times New Roman" w:cs="Times New Roman"/>
          <w:sz w:val="24"/>
          <w:szCs w:val="24"/>
        </w:rPr>
        <w:t>, education centered 12 (years of education based on high school graduate), practice effects (number of times participant has retaken the test)</w:t>
      </w:r>
    </w:p>
    <w:p w14:paraId="5A7727AB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49E9DB77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18278274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0F4E4E1F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0A4F520F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7E025A44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34A24011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127F7AE2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0DE1D4C2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7BD66020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31BDBACE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5C964C8C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57E7B61F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6A8BD4DD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6096BE9E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491F8B23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0A9C1DC2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674CA4A7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272F0530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1EC60DAE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4FD99C2B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0A7B705D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123A1F31" w14:textId="77777777" w:rsidR="006258E4" w:rsidRDefault="006258E4" w:rsidP="000962AD">
      <w:pPr>
        <w:rPr>
          <w:rFonts w:ascii="Times New Roman" w:hAnsi="Times New Roman" w:cs="Times New Roman"/>
          <w:sz w:val="24"/>
          <w:szCs w:val="24"/>
        </w:rPr>
      </w:pPr>
    </w:p>
    <w:p w14:paraId="45502738" w14:textId="41812375" w:rsidR="000962AD" w:rsidRPr="006258E4" w:rsidRDefault="000962AD" w:rsidP="000962A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258E4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Supplemental Table 4: Alzheimer’s Disease Model Results </w:t>
      </w:r>
    </w:p>
    <w:tbl>
      <w:tblPr>
        <w:tblStyle w:val="TableGrid"/>
        <w:tblW w:w="9417" w:type="dxa"/>
        <w:tblLayout w:type="fixed"/>
        <w:tblLook w:val="04A0" w:firstRow="1" w:lastRow="0" w:firstColumn="1" w:lastColumn="0" w:noHBand="0" w:noVBand="1"/>
      </w:tblPr>
      <w:tblGrid>
        <w:gridCol w:w="3149"/>
        <w:gridCol w:w="3065"/>
        <w:gridCol w:w="3203"/>
      </w:tblGrid>
      <w:tr w:rsidR="000962AD" w:rsidRPr="004B35BC" w14:paraId="6BCFFF07" w14:textId="77777777" w:rsidTr="00A95E17">
        <w:trPr>
          <w:trHeight w:val="118"/>
        </w:trPr>
        <w:tc>
          <w:tcPr>
            <w:tcW w:w="3149" w:type="dxa"/>
          </w:tcPr>
          <w:p w14:paraId="2EFD5687" w14:textId="77777777" w:rsidR="000962AD" w:rsidRPr="004B35BC" w:rsidRDefault="000962AD" w:rsidP="00A95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2-4 years post LS7</w:t>
            </w:r>
          </w:p>
        </w:tc>
        <w:tc>
          <w:tcPr>
            <w:tcW w:w="3065" w:type="dxa"/>
          </w:tcPr>
          <w:p w14:paraId="47ED41F3" w14:textId="77777777" w:rsidR="000962AD" w:rsidRPr="004B35BC" w:rsidRDefault="000962AD" w:rsidP="00A95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4-6 years post LS7</w:t>
            </w:r>
          </w:p>
        </w:tc>
        <w:tc>
          <w:tcPr>
            <w:tcW w:w="3203" w:type="dxa"/>
          </w:tcPr>
          <w:p w14:paraId="7407D700" w14:textId="77777777" w:rsidR="000962AD" w:rsidRPr="004B35BC" w:rsidRDefault="000962AD" w:rsidP="00A95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sz w:val="24"/>
                <w:szCs w:val="24"/>
              </w:rPr>
              <w:t>6-8 years post LS7</w:t>
            </w:r>
          </w:p>
        </w:tc>
      </w:tr>
      <w:tr w:rsidR="000962AD" w:rsidRPr="004B35BC" w14:paraId="7602D7A6" w14:textId="77777777" w:rsidTr="00A95E17">
        <w:trPr>
          <w:trHeight w:val="1753"/>
        </w:trPr>
        <w:tc>
          <w:tcPr>
            <w:tcW w:w="3149" w:type="dxa"/>
          </w:tcPr>
          <w:p w14:paraId="25779C44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E26A4B4" wp14:editId="3B8971B8">
                  <wp:extent cx="1885780" cy="1638300"/>
                  <wp:effectExtent l="0" t="0" r="635" b="0"/>
                  <wp:docPr id="592339305" name="Picture 1" descr="A table with numbers and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2339305" name="Picture 1" descr="A table with numbers and text&#10;&#10;Description automatically generated"/>
                          <pic:cNvPicPr/>
                        </pic:nvPicPr>
                        <pic:blipFill rotWithShape="1">
                          <a:blip r:embed="rId26"/>
                          <a:srcRect r="4502" b="731"/>
                          <a:stretch/>
                        </pic:blipFill>
                        <pic:spPr bwMode="auto">
                          <a:xfrm>
                            <a:off x="0" y="0"/>
                            <a:ext cx="1892662" cy="16442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5" w:type="dxa"/>
          </w:tcPr>
          <w:p w14:paraId="78B2A5C1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2DC8200" wp14:editId="007411E5">
                  <wp:extent cx="1831975" cy="1623695"/>
                  <wp:effectExtent l="0" t="0" r="0" b="0"/>
                  <wp:docPr id="885729783" name="Picture 1" descr="A table with numbers and lett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5729783" name="Picture 1" descr="A table with numbers and letters&#10;&#10;Description automatically generated"/>
                          <pic:cNvPicPr/>
                        </pic:nvPicPr>
                        <pic:blipFill rotWithShape="1">
                          <a:blip r:embed="rId27"/>
                          <a:srcRect l="2247" r="1" b="2394"/>
                          <a:stretch/>
                        </pic:blipFill>
                        <pic:spPr bwMode="auto">
                          <a:xfrm>
                            <a:off x="0" y="0"/>
                            <a:ext cx="1834211" cy="16256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3" w:type="dxa"/>
          </w:tcPr>
          <w:p w14:paraId="788DE122" w14:textId="77777777" w:rsidR="000962AD" w:rsidRPr="004B35BC" w:rsidRDefault="000962AD" w:rsidP="00A95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FDF3423" wp14:editId="30E01A87">
                  <wp:extent cx="1892300" cy="1624002"/>
                  <wp:effectExtent l="0" t="0" r="0" b="0"/>
                  <wp:docPr id="1562319104" name="Picture 1" descr="A screenshot of a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2319104" name="Picture 1" descr="A screenshot of a table&#10;&#10;Description automatically generated"/>
                          <pic:cNvPicPr/>
                        </pic:nvPicPr>
                        <pic:blipFill rotWithShape="1">
                          <a:blip r:embed="rId28"/>
                          <a:srcRect l="2191" t="862" b="-1"/>
                          <a:stretch/>
                        </pic:blipFill>
                        <pic:spPr bwMode="auto">
                          <a:xfrm>
                            <a:off x="0" y="0"/>
                            <a:ext cx="1898631" cy="16294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62AD" w:rsidRPr="004B35BC" w14:paraId="107B120E" w14:textId="77777777" w:rsidTr="00A95E17">
        <w:trPr>
          <w:trHeight w:val="1663"/>
        </w:trPr>
        <w:tc>
          <w:tcPr>
            <w:tcW w:w="3149" w:type="dxa"/>
          </w:tcPr>
          <w:p w14:paraId="6617F6B6" w14:textId="77777777" w:rsidR="000962AD" w:rsidRPr="004B35BC" w:rsidRDefault="000962AD" w:rsidP="00A95E1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0667D25" wp14:editId="3D827D6D">
                  <wp:extent cx="1797142" cy="1492327"/>
                  <wp:effectExtent l="0" t="0" r="0" b="0"/>
                  <wp:docPr id="1599919519" name="Picture 1" descr="A table with numbers and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9919519" name="Picture 1" descr="A table with numbers and text&#10;&#10;Description automatically generated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142" cy="14923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5" w:type="dxa"/>
          </w:tcPr>
          <w:p w14:paraId="40608440" w14:textId="77777777" w:rsidR="000962AD" w:rsidRPr="004B35BC" w:rsidRDefault="000962AD" w:rsidP="00A95E1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4C58889" wp14:editId="52129C68">
                  <wp:extent cx="1759040" cy="1454225"/>
                  <wp:effectExtent l="0" t="0" r="0" b="0"/>
                  <wp:docPr id="2061163609" name="Picture 1" descr="A table with numbers and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1163609" name="Picture 1" descr="A table with numbers and text&#10;&#10;Description automatically generated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9040" cy="1454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3" w:type="dxa"/>
          </w:tcPr>
          <w:p w14:paraId="51BE66D0" w14:textId="77777777" w:rsidR="000962AD" w:rsidRPr="004B35BC" w:rsidRDefault="000962AD" w:rsidP="00A95E1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B35B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3DFFD3C" wp14:editId="2F072B82">
                  <wp:extent cx="1771741" cy="1466925"/>
                  <wp:effectExtent l="0" t="0" r="0" b="0"/>
                  <wp:docPr id="1404075601" name="Picture 1" descr="A table with numbers and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4075601" name="Picture 1" descr="A table with numbers and text&#10;&#10;Description automatically generated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1741" cy="1466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651C627" w14:textId="77777777" w:rsidR="005F7CFE" w:rsidRDefault="005F7CFE" w:rsidP="000962AD">
      <w:pPr>
        <w:rPr>
          <w:rFonts w:ascii="Times New Roman" w:hAnsi="Times New Roman" w:cs="Times New Roman"/>
          <w:sz w:val="24"/>
          <w:szCs w:val="24"/>
        </w:rPr>
      </w:pPr>
    </w:p>
    <w:p w14:paraId="5C706A6B" w14:textId="6A2BABD8" w:rsidR="000962AD" w:rsidRPr="004B35BC" w:rsidRDefault="000962AD" w:rsidP="006258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35BC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5F7CFE">
        <w:rPr>
          <w:rFonts w:ascii="Times New Roman" w:hAnsi="Times New Roman" w:cs="Times New Roman"/>
          <w:sz w:val="24"/>
          <w:szCs w:val="24"/>
        </w:rPr>
        <w:t xml:space="preserve">LS7 (Life Simple Seven), </w:t>
      </w:r>
      <w:proofErr w:type="spellStart"/>
      <w:r w:rsidRPr="004B35BC">
        <w:rPr>
          <w:rFonts w:ascii="Times New Roman" w:hAnsi="Times New Roman" w:cs="Times New Roman"/>
          <w:sz w:val="24"/>
          <w:szCs w:val="24"/>
        </w:rPr>
        <w:t>pib_index</w:t>
      </w:r>
      <w:proofErr w:type="spellEnd"/>
      <w:r w:rsidRPr="004B35BC">
        <w:rPr>
          <w:rFonts w:ascii="Times New Roman" w:hAnsi="Times New Roman" w:cs="Times New Roman"/>
          <w:sz w:val="24"/>
          <w:szCs w:val="24"/>
        </w:rPr>
        <w:t xml:space="preserve"> (Pittsburgh compound B tracer for amyloid accumulation in brain), </w:t>
      </w:r>
      <w:proofErr w:type="spellStart"/>
      <w:r w:rsidRPr="004B35BC">
        <w:rPr>
          <w:rFonts w:ascii="Times New Roman" w:hAnsi="Times New Roman" w:cs="Times New Roman"/>
          <w:sz w:val="24"/>
          <w:szCs w:val="24"/>
        </w:rPr>
        <w:t>suvr_vw_MTC</w:t>
      </w:r>
      <w:proofErr w:type="spellEnd"/>
      <w:r w:rsidRPr="004B35BC">
        <w:rPr>
          <w:rFonts w:ascii="Times New Roman" w:hAnsi="Times New Roman" w:cs="Times New Roman"/>
          <w:sz w:val="24"/>
          <w:szCs w:val="24"/>
        </w:rPr>
        <w:t xml:space="preserve"> (MK6240 tracer for tau accumulation according to the Mayo Temporal Composite)</w:t>
      </w:r>
    </w:p>
    <w:p w14:paraId="5FAF61B6" w14:textId="77777777" w:rsidR="000962AD" w:rsidRPr="004B35BC" w:rsidRDefault="000962AD" w:rsidP="000962AD">
      <w:pPr>
        <w:rPr>
          <w:rFonts w:ascii="Times New Roman" w:hAnsi="Times New Roman" w:cs="Times New Roman"/>
          <w:sz w:val="24"/>
          <w:szCs w:val="24"/>
        </w:rPr>
      </w:pPr>
    </w:p>
    <w:p w14:paraId="664470F6" w14:textId="77777777" w:rsidR="000962AD" w:rsidRPr="004B35BC" w:rsidRDefault="000962AD" w:rsidP="000962AD">
      <w:pPr>
        <w:rPr>
          <w:rFonts w:ascii="Times New Roman" w:hAnsi="Times New Roman" w:cs="Times New Roman"/>
          <w:sz w:val="24"/>
          <w:szCs w:val="24"/>
        </w:rPr>
      </w:pPr>
    </w:p>
    <w:p w14:paraId="446B5CDF" w14:textId="77777777" w:rsidR="00F91592" w:rsidRDefault="00F91592"/>
    <w:sectPr w:rsidR="00F91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6755D56"/>
    <w:multiLevelType w:val="hybridMultilevel"/>
    <w:tmpl w:val="ED3CB4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7916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2AD"/>
    <w:rsid w:val="00056D51"/>
    <w:rsid w:val="000962AD"/>
    <w:rsid w:val="00210259"/>
    <w:rsid w:val="003C3B0D"/>
    <w:rsid w:val="004600FF"/>
    <w:rsid w:val="004A09BC"/>
    <w:rsid w:val="005F7CFE"/>
    <w:rsid w:val="006258E4"/>
    <w:rsid w:val="00664C43"/>
    <w:rsid w:val="007302E3"/>
    <w:rsid w:val="0078423B"/>
    <w:rsid w:val="008856E1"/>
    <w:rsid w:val="00B35004"/>
    <w:rsid w:val="00D02AF0"/>
    <w:rsid w:val="00EC1D10"/>
    <w:rsid w:val="00F91592"/>
    <w:rsid w:val="00FA2B24"/>
    <w:rsid w:val="00FD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8DFEC"/>
  <w15:chartTrackingRefBased/>
  <w15:docId w15:val="{2DE18444-E848-43C6-9392-82B664DF3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2AD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2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2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2A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2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2A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2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2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2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2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2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2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2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2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2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2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2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2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2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2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2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2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2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2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2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2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62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2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2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2A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962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00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00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0F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0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0FF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dra Denier Fields</dc:creator>
  <cp:keywords/>
  <dc:description/>
  <cp:lastModifiedBy>Diandra Denier Fields</cp:lastModifiedBy>
  <cp:revision>3</cp:revision>
  <dcterms:created xsi:type="dcterms:W3CDTF">2024-12-17T17:06:00Z</dcterms:created>
  <dcterms:modified xsi:type="dcterms:W3CDTF">2024-12-18T18:02:00Z</dcterms:modified>
</cp:coreProperties>
</file>